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C9560" w14:textId="7950175C" w:rsidR="001B791D" w:rsidRDefault="001B791D">
      <w:r w:rsidRPr="001B791D">
        <w:rPr>
          <w:b/>
          <w:bCs/>
        </w:rPr>
        <w:t>Multimedia Appendix 1.</w:t>
      </w:r>
      <w:r w:rsidRPr="001B791D">
        <w:t xml:space="preserve"> Searching filter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447B63" w14:paraId="4C09265B" w14:textId="77777777" w:rsidTr="00D11644">
        <w:trPr>
          <w:trHeight w:val="7815"/>
        </w:trPr>
        <w:tc>
          <w:tcPr>
            <w:tcW w:w="9016" w:type="dxa"/>
          </w:tcPr>
          <w:p w14:paraId="1EB20AFF" w14:textId="77777777" w:rsidR="00447B63" w:rsidRDefault="00447B63" w:rsidP="00D1164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함초롬바탕" w:eastAsia="함초롬바탕" w:hAnsi="함초롬바탕" w:cs="함초롬바탕" w:hint="eastAsia"/>
                <w:sz w:val="22"/>
              </w:rPr>
              <w:t>⚫</w:t>
            </w:r>
            <w:r>
              <w:rPr>
                <w:rFonts w:ascii="Times New Roman" w:hAnsi="Times New Roman" w:cs="Times New Roman"/>
                <w:sz w:val="22"/>
              </w:rPr>
              <w:t xml:space="preserve"> Construct: eHealth Literacy (compound term of eHealth and health literacy):</w:t>
            </w:r>
          </w:p>
          <w:p w14:paraId="2F5C8D50" w14:textId="77777777" w:rsidR="00447B63" w:rsidRDefault="00447B63" w:rsidP="00D1164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CA60424" w14:textId="77777777" w:rsidR="00447B63" w:rsidRDefault="00447B63" w:rsidP="00D1164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 eHealth</w:t>
            </w:r>
          </w:p>
          <w:p w14:paraId="57F996E5" w14:textId="77777777" w:rsidR="00447B63" w:rsidRPr="00CD215D" w:rsidRDefault="00447B63" w:rsidP="00D11644">
            <w:pPr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((eHealth[All Fields] OR "electronic health"[All Fields] OR "health technology"[All Fields]) OR ("telecommunications"[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 Terms] OR telecommunication [All Fields] OR telecommunications [All Fields] OR teleconference [All Fields] OR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telecoaching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 [All Fields]) OR ("telephone"[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 Terms] OR telephone[All Fields]) OR ("educational technology"[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 Terms] OR "educational technology"[All Fields]) OR ("communication aids for disabled"[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 Terms] OR "communication aids for disabled"[All Fields]) OR ("self-help devices"[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 Terms] OR "self-help devices"[All Fields]) OR ("internet"[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 Terms] OR internet[All Fields]) OR ("computers, handheld"[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 Terms] OR "handheld computers"[All Fields] OR "computers, handheld"[All Fields] OR computers[All Fields]) OR ("electronics"[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 Terms] OR electronic[All Fields] OR electronics[All Fields]) OR ("smartphone"[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 Terms] OR smartphone[All Fields] OR iPad[All Fields] OR web-based[All Fields]  OR ICT[All Fields]) OR ("blogging"[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 Terms] OR blogging[All Fields] OR blog[All Fields]) OR ("social media"[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 Terms] OR "social media"[All Fields] OR "online social networks"[All Fields] OR "text messaging"[All Fields] OR "social computing"[All Fields] OR "social networking"[All Fields] OR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facebook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 xml:space="preserve">[All Fields] OR twitter[All Fields] OR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</w:rPr>
              <w:t>youtube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</w:rPr>
              <w:t>[All Fields] OR chat[All Fields] OR skype[All Fields]) OR ("communications media"[All Fields] OR multimedia[All Fields] OR e-mail[All Fields] OR "electronic mail"[All Fields] OR "mobile application"[All Fields] OR "mobile device"[All Fields] OR game[All Fields] OR gaming[All Fields] OR "videotape recording"[All Fields] OR video[All Fields] OR technology[All Fields] OR technologies[All Fields] OR telemedicine[All Fields] OR telehealth[All Fields] OR "health information technology"[All Fields] Or digital[All Fields] OR online[All Fields] OR web[All Fields] OR website[All Fields] OR virtual[All Fields]))</w:t>
            </w:r>
          </w:p>
          <w:p w14:paraId="1D1EA36A" w14:textId="77777777" w:rsidR="00447B63" w:rsidRDefault="00447B63" w:rsidP="00D1164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 Health Literacy</w:t>
            </w:r>
          </w:p>
          <w:p w14:paraId="3B6FD347" w14:textId="77777777" w:rsidR="00447B63" w:rsidRPr="00CD215D" w:rsidRDefault="00447B63" w:rsidP="00D1164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/>
                <w:szCs w:val="28"/>
              </w:rPr>
              <w:t>("Health Literacy"[</w:t>
            </w:r>
            <w:proofErr w:type="spellStart"/>
            <w:r>
              <w:rPr>
                <w:rFonts w:ascii="Times New Roman" w:eastAsia="함초롬바탕" w:hAnsi="Times New Roman" w:cs="Times New Roman"/>
                <w:szCs w:val="28"/>
              </w:rPr>
              <w:t>MeSH</w:t>
            </w:r>
            <w:proofErr w:type="spellEnd"/>
            <w:r>
              <w:rPr>
                <w:rFonts w:ascii="Times New Roman" w:eastAsia="함초롬바탕" w:hAnsi="Times New Roman" w:cs="Times New Roman"/>
                <w:szCs w:val="28"/>
              </w:rPr>
              <w:t xml:space="preserve"> Terms] OR ("communicative literacy" [All Fields] OR "critical literacy" [All Fields] OR "functional literacy" [All Fields] OR "information literacy" [All Fields] OR "health information literacy" [All Fields] OR "numeracy skill" [All Fields] OR "reading skill"[All Fields] OR "health literacy"[All Fields] OR "health literate"[All Fields] OR "health illiteracy"[All Fields] OR "literacy" [All Fields] OR "literate" [All Fields] OR "</w:t>
            </w:r>
            <w:proofErr w:type="spellStart"/>
            <w:r>
              <w:rPr>
                <w:rFonts w:ascii="Times New Roman" w:eastAsia="함초롬바탕" w:hAnsi="Times New Roman" w:cs="Times New Roman"/>
                <w:szCs w:val="28"/>
              </w:rPr>
              <w:t>iliteracy</w:t>
            </w:r>
            <w:proofErr w:type="spellEnd"/>
            <w:r>
              <w:rPr>
                <w:rFonts w:ascii="Times New Roman" w:eastAsia="함초롬바탕" w:hAnsi="Times New Roman" w:cs="Times New Roman"/>
                <w:szCs w:val="28"/>
              </w:rPr>
              <w:t>" [All Fields] OR "illiterate" [All Fields]))</w:t>
            </w:r>
          </w:p>
        </w:tc>
      </w:tr>
      <w:tr w:rsidR="00447B63" w14:paraId="0C5AB76E" w14:textId="77777777" w:rsidTr="00D11644">
        <w:trPr>
          <w:trHeight w:val="1275"/>
        </w:trPr>
        <w:tc>
          <w:tcPr>
            <w:tcW w:w="9016" w:type="dxa"/>
          </w:tcPr>
          <w:p w14:paraId="1611498D" w14:textId="77777777" w:rsidR="00447B63" w:rsidRDefault="00447B63" w:rsidP="00D11644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함초롬바탕" w:eastAsia="함초롬바탕" w:hAnsi="함초롬바탕" w:cs="함초롬바탕" w:hint="eastAsia"/>
                <w:bCs/>
                <w:sz w:val="22"/>
              </w:rPr>
              <w:t>⚫</w:t>
            </w:r>
            <w:r>
              <w:rPr>
                <w:rFonts w:ascii="Times New Roman" w:hAnsi="Times New Roman" w:cs="Times New Roman"/>
                <w:bCs/>
                <w:sz w:val="22"/>
              </w:rPr>
              <w:t>Type of i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nstruments:</w:t>
            </w:r>
          </w:p>
          <w:p w14:paraId="303F6D8E" w14:textId="77777777" w:rsidR="00447B63" w:rsidRPr="00CD215D" w:rsidRDefault="00447B63" w:rsidP="00D1164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206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 modified filter developed by the Patient Reported Outcomes Measurement Group, University of Oxford was used (</w:t>
            </w:r>
            <w:hyperlink r:id="rId6" w:history="1">
              <w:r>
                <w:rPr>
                  <w:rStyle w:val="Hyperlink"/>
                  <w:rFonts w:ascii="Times New Roman" w:hAnsi="Times New Roman" w:cs="Times New Roman"/>
                  <w:kern w:val="0"/>
                  <w:sz w:val="22"/>
                </w:rPr>
                <w:t>http://www.cosmin.nl</w:t>
              </w:r>
            </w:hyperlink>
            <w:r>
              <w:rPr>
                <w:rStyle w:val="Hyperlink"/>
                <w:rFonts w:ascii="Times New Roman" w:hAnsi="Times New Roman" w:cs="Times New Roman"/>
                <w:kern w:val="0"/>
                <w:sz w:val="22"/>
              </w:rPr>
              <w:t xml:space="preserve"> or </w:t>
            </w:r>
            <w:hyperlink r:id="rId7" w:tgtFrame="_blank" w:history="1">
              <w:r>
                <w:rPr>
                  <w:rStyle w:val="refsource"/>
                  <w:rFonts w:ascii="Times New Roman" w:hAnsi="Times New Roman" w:cs="Times New Roman"/>
                  <w:color w:val="003F8D"/>
                  <w:spacing w:val="2"/>
                  <w:sz w:val="22"/>
                  <w:shd w:val="clear" w:color="auto" w:fill="FCFCFC"/>
                </w:rPr>
                <w:t>http://phi.uhce.ox.ac.uk/inst_types.php</w:t>
              </w:r>
            </w:hyperlink>
            <w:r>
              <w:rPr>
                <w:rFonts w:ascii="Times New Roman" w:hAnsi="Times New Roman" w:cs="Times New Roman"/>
                <w:sz w:val="22"/>
              </w:rPr>
              <w:t>).</w:t>
            </w:r>
          </w:p>
        </w:tc>
      </w:tr>
      <w:tr w:rsidR="00447B63" w14:paraId="6A66B5ED" w14:textId="77777777" w:rsidTr="00D11644">
        <w:trPr>
          <w:trHeight w:val="1830"/>
        </w:trPr>
        <w:tc>
          <w:tcPr>
            <w:tcW w:w="9016" w:type="dxa"/>
          </w:tcPr>
          <w:p w14:paraId="0F3BBE72" w14:textId="77777777" w:rsidR="00447B63" w:rsidRDefault="00447B63" w:rsidP="00D11644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함초롬바탕" w:eastAsia="함초롬바탕" w:hAnsi="함초롬바탕" w:cs="함초롬바탕" w:hint="eastAsia"/>
                <w:sz w:val="24"/>
                <w:szCs w:val="28"/>
              </w:rPr>
              <w:t>⚫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easurement properties (inclusion and exclusion filters):</w:t>
            </w:r>
          </w:p>
          <w:p w14:paraId="0205D9D5" w14:textId="77777777" w:rsidR="00447B63" w:rsidRDefault="00447B63" w:rsidP="00D1164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 validated highly sensitive search filter developed by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erwe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 (2009) was used.</w:t>
            </w:r>
          </w:p>
          <w:p w14:paraId="35827F9F" w14:textId="77777777" w:rsidR="00447B63" w:rsidRPr="00CD215D" w:rsidRDefault="00447B63" w:rsidP="00D1164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Terwe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CB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Jansma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P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Riphage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II, de Vet HCW9. Development of a methodological PubMed search filter for finding studies on measurement properties of measurement instruments. Qual Life Res 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2009;18:1115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–1123.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do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: 10.1007/ s11136- 009- 9528- 5.</w:t>
            </w:r>
          </w:p>
        </w:tc>
      </w:tr>
    </w:tbl>
    <w:p w14:paraId="015E3AAA" w14:textId="77777777" w:rsidR="004B4BEC" w:rsidRDefault="004B4BEC" w:rsidP="004B4BEC">
      <w:pPr>
        <w:widowControl/>
        <w:wordWrap/>
        <w:autoSpaceDE/>
        <w:spacing w:line="276" w:lineRule="auto"/>
        <w:jc w:val="left"/>
        <w:rPr>
          <w:rFonts w:ascii="Times New Roman" w:hAnsi="Times New Roman" w:cs="Times New Roman"/>
          <w:b/>
          <w:color w:val="002060"/>
          <w:sz w:val="24"/>
        </w:rPr>
      </w:pPr>
    </w:p>
    <w:p w14:paraId="16FD3F03" w14:textId="77777777" w:rsidR="004B4BEC" w:rsidRDefault="004B4BEC" w:rsidP="004B4BEC">
      <w:pPr>
        <w:widowControl/>
        <w:wordWrap/>
        <w:autoSpaceDE/>
        <w:spacing w:line="276" w:lineRule="auto"/>
        <w:jc w:val="left"/>
        <w:rPr>
          <w:rFonts w:ascii="Times New Roman" w:hAnsi="Times New Roman" w:cs="Times New Roman"/>
          <w:b/>
          <w:color w:val="002060"/>
          <w:sz w:val="24"/>
        </w:rPr>
      </w:pPr>
    </w:p>
    <w:p w14:paraId="0C6712DD" w14:textId="77777777" w:rsidR="004B4BEC" w:rsidRDefault="004B4BEC" w:rsidP="004B4BEC">
      <w:pPr>
        <w:widowControl/>
        <w:wordWrap/>
        <w:autoSpaceDE/>
        <w:spacing w:line="276" w:lineRule="auto"/>
        <w:jc w:val="left"/>
        <w:rPr>
          <w:rFonts w:ascii="Times New Roman" w:hAnsi="Times New Roman" w:cs="Times New Roman"/>
          <w:b/>
          <w:color w:val="002060"/>
          <w:sz w:val="24"/>
        </w:rPr>
      </w:pPr>
    </w:p>
    <w:p w14:paraId="694B4CCF" w14:textId="77777777" w:rsidR="00A121F2" w:rsidRDefault="00A121F2"/>
    <w:sectPr w:rsidR="00A121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184CC" w14:textId="77777777" w:rsidR="00920772" w:rsidRDefault="00920772" w:rsidP="00447B63">
      <w:pPr>
        <w:spacing w:after="0" w:line="240" w:lineRule="auto"/>
      </w:pPr>
      <w:r>
        <w:separator/>
      </w:r>
    </w:p>
  </w:endnote>
  <w:endnote w:type="continuationSeparator" w:id="0">
    <w:p w14:paraId="27E447B0" w14:textId="77777777" w:rsidR="00920772" w:rsidRDefault="00920772" w:rsidP="00447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B0604020202020204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04B49" w14:textId="77777777" w:rsidR="00920772" w:rsidRDefault="00920772" w:rsidP="00447B63">
      <w:pPr>
        <w:spacing w:after="0" w:line="240" w:lineRule="auto"/>
      </w:pPr>
      <w:r>
        <w:separator/>
      </w:r>
    </w:p>
  </w:footnote>
  <w:footnote w:type="continuationSeparator" w:id="0">
    <w:p w14:paraId="755463B6" w14:textId="77777777" w:rsidR="00920772" w:rsidRDefault="00920772" w:rsidP="00447B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BEC"/>
    <w:rsid w:val="001B791D"/>
    <w:rsid w:val="00447B63"/>
    <w:rsid w:val="004B4BEC"/>
    <w:rsid w:val="00920772"/>
    <w:rsid w:val="00A121F2"/>
    <w:rsid w:val="00EB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B33E7"/>
  <w15:chartTrackingRefBased/>
  <w15:docId w15:val="{609DEFAD-17C1-4367-A55B-E87A22D5E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BEC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4BEC"/>
    <w:rPr>
      <w:color w:val="0000FF"/>
      <w:u w:val="single"/>
    </w:rPr>
  </w:style>
  <w:style w:type="character" w:customStyle="1" w:styleId="refsource">
    <w:name w:val="refsource"/>
    <w:basedOn w:val="DefaultParagraphFont"/>
    <w:rsid w:val="004B4BEC"/>
  </w:style>
  <w:style w:type="table" w:styleId="TableGrid">
    <w:name w:val="Table Grid"/>
    <w:basedOn w:val="TableNormal"/>
    <w:uiPriority w:val="39"/>
    <w:rsid w:val="004B4BE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7B6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7B63"/>
  </w:style>
  <w:style w:type="paragraph" w:styleId="Footer">
    <w:name w:val="footer"/>
    <w:basedOn w:val="Normal"/>
    <w:link w:val="FooterChar"/>
    <w:uiPriority w:val="99"/>
    <w:unhideWhenUsed/>
    <w:rsid w:val="00447B6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7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8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phi.uhce.ox.ac.uk/inst_types.ph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osmin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지연(간호학과)</dc:creator>
  <cp:keywords/>
  <dc:description/>
  <cp:lastModifiedBy>Stephanie</cp:lastModifiedBy>
  <cp:revision>3</cp:revision>
  <dcterms:created xsi:type="dcterms:W3CDTF">2021-10-06T05:20:00Z</dcterms:created>
  <dcterms:modified xsi:type="dcterms:W3CDTF">2021-11-08T21:29:00Z</dcterms:modified>
</cp:coreProperties>
</file>